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7. Supplementary material Table 7: Outcome patients in complete remission compared to outcome patients without a malignancy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268"/>
        <w:gridCol w:w="2410"/>
        <w:gridCol w:w="1275"/>
      </w:tblGrid>
      <w:tr>
        <w:trPr>
          <w:trHeight w:val="620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mplete remi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(n=79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Without malignanc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(n = </w:t>
            </w: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82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-value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</w:tr>
      <w:tr>
        <w:trPr>
          <w:trHeight w:val="344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CU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 (27.8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6 (23.8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ospital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5 (44.3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4 (29.6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3 (54.4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8 (34.9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</w:tr>
      <w:tr>
        <w:trPr>
          <w:trHeight w:val="48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7 (59.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5 (37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*</w:t>
            </w:r>
          </w:p>
        </w:tc>
      </w:tr>
      <w:tr>
        <w:trPr>
          <w:trHeight w:val="48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-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8 (60.8%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2 (40.2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 P- value; probability value, a p-value of &lt; 0.05 was considered statistically significant, marked by an Asterisk *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0:41:00Z</dcterms:created>
  <dc:creator>E.N. van der Zee</dc:creator>
  <dc:description/>
  <cp:keywords/>
  <dc:language>en-US</dc:language>
  <cp:lastModifiedBy>E.N. van der Zee</cp:lastModifiedBy>
  <dcterms:modified xsi:type="dcterms:W3CDTF">2021-04-21T10:59:00Z</dcterms:modified>
  <cp:revision>6</cp:revision>
  <dc:subject/>
  <dc:title/>
</cp:coreProperties>
</file>